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 – Search strategy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513"/>
      </w:tblGrid>
      <w:tr>
        <w:trPr/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rea</w:t>
            </w:r>
          </w:p>
        </w:tc>
        <w:tc>
          <w:tcPr>
            <w:tcW w:w="75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arch terms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75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"/>
              </w:rPr>
            </w:pPr>
            <w:r>
              <w:rPr>
                <w:rFonts w:cs="Times New Roman" w:ascii="Times New Roman" w:hAnsi="Times New Roman"/>
                <w:sz w:val="2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opulation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ging or aged or elder*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 Age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 Brain Injuri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(injur* or trauma*) adj2 (brain or head or craniocerebral)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i/>
              </w:rPr>
              <w:t>Outcomes/ Physical aspect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(quantify* or measure* or assess* or investigat* or examin* or evaluat*) adj5 (gait or walk* or balance or movement or mobility or posture or “motor function” or “physical functioning” or frailty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balance adj3 (training or impair* or effect*)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ural balance, gait, walking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idental Falls [Prevention and Control]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quilibrium, postur*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27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Intervention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strateg* adj3 (training or learning or cognit* or metacognit*)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(cognit* or metacognit*) adj3 (intervention or rehabilitation or task or strateg* or therap*)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oal adj1 (setting or planning or attain* or achiev* or direct* or orient* or manag*)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self adj3 (talk or evaluat*)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self adj3 (awareness or monitoring or control or instruction or regulation)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“executive functions” or metacognition or awareness or “problem solving” or metamemory or attention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feedback, user-computer interfac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ction game* or virtual reality or video game*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omputerized adj10 training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omputer* adj10 biofeedback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(cognitive or dual) adj5 task</w:t>
            </w:r>
          </w:p>
          <w:p>
            <w:pPr>
              <w:pStyle w:val="Normal"/>
              <w:spacing w:lineRule="auto" w:line="240"/>
              <w:ind w:right="-81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self-directed learning”, “task performance”</w:t>
            </w:r>
          </w:p>
          <w:p>
            <w:pPr>
              <w:pStyle w:val="Normal"/>
              <w:spacing w:lineRule="auto" w:line="240"/>
              <w:ind w:right="-81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tal imager*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0:08:00Z</dcterms:created>
  <dc:creator>Giuseppe_Pichierri</dc:creator>
  <dc:description/>
  <cp:keywords/>
  <dc:language>en-US</dc:language>
  <cp:lastModifiedBy>Giuseppe_Pichierri</cp:lastModifiedBy>
  <dcterms:modified xsi:type="dcterms:W3CDTF">2011-06-07T10:09:00Z</dcterms:modified>
  <cp:revision>3</cp:revision>
  <dc:subject/>
  <dc:title/>
</cp:coreProperties>
</file>